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9FDE6" w14:textId="77777777" w:rsidR="00BA67B7" w:rsidRPr="00AB2F94" w:rsidRDefault="00BA67B7" w:rsidP="00BA67B7">
      <w:pPr>
        <w:pStyle w:val="NormalWeb"/>
        <w:spacing w:before="0" w:beforeAutospacing="0" w:after="0" w:afterAutospacing="0"/>
        <w:jc w:val="center"/>
        <w:rPr>
          <w:b/>
          <w:bCs/>
          <w:color w:val="000000"/>
          <w:sz w:val="28"/>
          <w:szCs w:val="28"/>
        </w:rPr>
      </w:pPr>
      <w:r w:rsidRPr="00AB2F94">
        <w:rPr>
          <w:b/>
          <w:bCs/>
          <w:color w:val="000000"/>
          <w:sz w:val="28"/>
          <w:szCs w:val="28"/>
        </w:rPr>
        <w:t>CCL20/CCR6 signaling modulates disease severity during the establishment of</w:t>
      </w:r>
      <w:r w:rsidRPr="00AB2F94">
        <w:rPr>
          <w:b/>
          <w:bCs/>
          <w:i/>
          <w:iCs/>
          <w:color w:val="000000"/>
          <w:sz w:val="28"/>
          <w:szCs w:val="28"/>
        </w:rPr>
        <w:t xml:space="preserve"> Staphylococcus aureus</w:t>
      </w:r>
      <w:r w:rsidRPr="00AB2F94">
        <w:rPr>
          <w:b/>
          <w:bCs/>
          <w:color w:val="000000"/>
          <w:sz w:val="28"/>
          <w:szCs w:val="28"/>
        </w:rPr>
        <w:t xml:space="preserve"> osteomyelitis</w:t>
      </w:r>
    </w:p>
    <w:p w14:paraId="178E41D0" w14:textId="77777777" w:rsidR="00BA67B7" w:rsidRPr="00AB2F94" w:rsidRDefault="00BA67B7" w:rsidP="00BA67B7">
      <w:pPr>
        <w:pStyle w:val="NormalWeb"/>
        <w:spacing w:before="0" w:beforeAutospacing="0" w:after="0" w:afterAutospacing="0"/>
        <w:jc w:val="both"/>
        <w:rPr>
          <w:sz w:val="28"/>
          <w:szCs w:val="28"/>
        </w:rPr>
      </w:pPr>
    </w:p>
    <w:p w14:paraId="477F998F" w14:textId="77777777" w:rsidR="00BA67B7" w:rsidRPr="00AB2F94" w:rsidRDefault="00BA67B7" w:rsidP="00BA67B7">
      <w:pPr>
        <w:pStyle w:val="NormalWeb"/>
        <w:spacing w:before="0" w:beforeAutospacing="0" w:after="0" w:afterAutospacing="0"/>
        <w:rPr>
          <w:color w:val="000000"/>
        </w:rPr>
      </w:pPr>
    </w:p>
    <w:p w14:paraId="0532EA5B" w14:textId="3A9F4F0C" w:rsidR="00BA67B7" w:rsidRPr="00AB2F94" w:rsidRDefault="00BA67B7" w:rsidP="00BA67B7">
      <w:pPr>
        <w:pStyle w:val="NormalWeb"/>
        <w:spacing w:before="0" w:beforeAutospacing="0" w:after="0" w:afterAutospacing="0"/>
        <w:rPr>
          <w:color w:val="000000"/>
        </w:rPr>
      </w:pPr>
      <w:r w:rsidRPr="00AB2F94">
        <w:rPr>
          <w:color w:val="000000"/>
        </w:rPr>
        <w:t xml:space="preserve">Himanshu </w:t>
      </w:r>
      <w:proofErr w:type="spellStart"/>
      <w:r w:rsidRPr="00AB2F94">
        <w:rPr>
          <w:color w:val="000000"/>
        </w:rPr>
        <w:t>Meghwani</w:t>
      </w:r>
      <w:r w:rsidRPr="00AB2F94">
        <w:rPr>
          <w:color w:val="000000"/>
          <w:vertAlign w:val="superscript"/>
        </w:rPr>
        <w:t>a</w:t>
      </w:r>
      <w:proofErr w:type="spellEnd"/>
      <w:r w:rsidR="00BC3D63" w:rsidRPr="00AB2F94">
        <w:rPr>
          <w:color w:val="000000"/>
        </w:rPr>
        <w:t xml:space="preserve">, </w:t>
      </w:r>
      <w:r w:rsidRPr="00AB2F94">
        <w:rPr>
          <w:color w:val="000000"/>
        </w:rPr>
        <w:t>Javier Rangel-</w:t>
      </w:r>
      <w:proofErr w:type="spellStart"/>
      <w:r w:rsidRPr="00AB2F94">
        <w:rPr>
          <w:color w:val="000000"/>
        </w:rPr>
        <w:t>Moreno</w:t>
      </w:r>
      <w:r w:rsidRPr="00AB2F94">
        <w:rPr>
          <w:color w:val="000000"/>
          <w:vertAlign w:val="superscript"/>
        </w:rPr>
        <w:t>b</w:t>
      </w:r>
      <w:proofErr w:type="spellEnd"/>
      <w:r w:rsidR="00BC3D63" w:rsidRPr="00AB2F94">
        <w:rPr>
          <w:color w:val="000000"/>
        </w:rPr>
        <w:t xml:space="preserve">, </w:t>
      </w:r>
      <w:r w:rsidRPr="00AB2F94">
        <w:rPr>
          <w:color w:val="000000"/>
        </w:rPr>
        <w:t xml:space="preserve">Kyra M. </w:t>
      </w:r>
      <w:proofErr w:type="spellStart"/>
      <w:r w:rsidRPr="00AB2F94">
        <w:rPr>
          <w:color w:val="000000"/>
        </w:rPr>
        <w:t>Sandercock</w:t>
      </w:r>
      <w:r w:rsidRPr="00AB2F94">
        <w:rPr>
          <w:color w:val="000000"/>
          <w:vertAlign w:val="superscript"/>
        </w:rPr>
        <w:t>a</w:t>
      </w:r>
      <w:proofErr w:type="spellEnd"/>
      <w:r w:rsidR="00BC3D63" w:rsidRPr="00AB2F94">
        <w:rPr>
          <w:color w:val="000000"/>
        </w:rPr>
        <w:t xml:space="preserve">, </w:t>
      </w:r>
      <w:proofErr w:type="spellStart"/>
      <w:r w:rsidRPr="00AB2F94">
        <w:rPr>
          <w:color w:val="000000"/>
        </w:rPr>
        <w:t>Motoo</w:t>
      </w:r>
      <w:proofErr w:type="spellEnd"/>
      <w:r w:rsidRPr="00AB2F94">
        <w:rPr>
          <w:color w:val="000000"/>
        </w:rPr>
        <w:t xml:space="preserve"> </w:t>
      </w:r>
      <w:proofErr w:type="spellStart"/>
      <w:r w:rsidRPr="00AB2F94">
        <w:rPr>
          <w:color w:val="000000"/>
        </w:rPr>
        <w:t>Saito</w:t>
      </w:r>
      <w:r w:rsidRPr="00AB2F94">
        <w:rPr>
          <w:color w:val="000000"/>
          <w:vertAlign w:val="superscript"/>
        </w:rPr>
        <w:t>a</w:t>
      </w:r>
      <w:proofErr w:type="spellEnd"/>
      <w:r w:rsidR="00BC3D63" w:rsidRPr="00AB2F94">
        <w:rPr>
          <w:color w:val="000000"/>
        </w:rPr>
        <w:t>,</w:t>
      </w:r>
    </w:p>
    <w:p w14:paraId="1C43E7B0" w14:textId="30050284" w:rsidR="00BA67B7" w:rsidRPr="00AB2F94" w:rsidRDefault="00BA67B7" w:rsidP="00BA67B7">
      <w:pPr>
        <w:pStyle w:val="NormalWeb"/>
        <w:spacing w:before="0" w:beforeAutospacing="0" w:after="0" w:afterAutospacing="0"/>
        <w:rPr>
          <w:color w:val="000000"/>
          <w:vertAlign w:val="superscript"/>
        </w:rPr>
      </w:pPr>
      <w:r w:rsidRPr="00AB2F94">
        <w:rPr>
          <w:color w:val="000000"/>
        </w:rPr>
        <w:t xml:space="preserve">Katya A. </w:t>
      </w:r>
      <w:proofErr w:type="spellStart"/>
      <w:r w:rsidRPr="00AB2F94">
        <w:rPr>
          <w:color w:val="000000"/>
        </w:rPr>
        <w:t>McDonald</w:t>
      </w:r>
      <w:r w:rsidRPr="00AB2F94">
        <w:rPr>
          <w:color w:val="000000"/>
          <w:vertAlign w:val="superscript"/>
        </w:rPr>
        <w:t>a</w:t>
      </w:r>
      <w:proofErr w:type="spellEnd"/>
      <w:r w:rsidR="00BC3D63" w:rsidRPr="00AB2F94">
        <w:rPr>
          <w:color w:val="000000"/>
          <w:vertAlign w:val="superscript"/>
        </w:rPr>
        <w:t>,</w:t>
      </w:r>
      <w:r w:rsidRPr="00AB2F94">
        <w:rPr>
          <w:color w:val="000000"/>
        </w:rPr>
        <w:t xml:space="preserve"> </w:t>
      </w:r>
      <w:r w:rsidR="006F7A86" w:rsidRPr="00AB2F94">
        <w:rPr>
          <w:bCs/>
        </w:rPr>
        <w:t xml:space="preserve">Chloe </w:t>
      </w:r>
      <w:r w:rsidR="005319DC" w:rsidRPr="00AB2F94">
        <w:rPr>
          <w:bCs/>
        </w:rPr>
        <w:t xml:space="preserve">M. </w:t>
      </w:r>
      <w:proofErr w:type="spellStart"/>
      <w:r w:rsidR="006F7A86" w:rsidRPr="00AB2F94">
        <w:rPr>
          <w:bCs/>
        </w:rPr>
        <w:t>Kraft</w:t>
      </w:r>
      <w:r w:rsidR="006F7A86" w:rsidRPr="00AB2F94">
        <w:rPr>
          <w:bCs/>
          <w:vertAlign w:val="superscript"/>
        </w:rPr>
        <w:t>a</w:t>
      </w:r>
      <w:proofErr w:type="spellEnd"/>
      <w:r w:rsidR="00BC3D63" w:rsidRPr="00AB2F94">
        <w:rPr>
          <w:color w:val="000000"/>
        </w:rPr>
        <w:t xml:space="preserve">, </w:t>
      </w:r>
      <w:r w:rsidRPr="00AB2F94">
        <w:rPr>
          <w:color w:val="000000"/>
        </w:rPr>
        <w:t xml:space="preserve">Robert </w:t>
      </w:r>
      <w:proofErr w:type="spellStart"/>
      <w:r w:rsidRPr="00AB2F94">
        <w:rPr>
          <w:color w:val="000000"/>
        </w:rPr>
        <w:t>Constantine</w:t>
      </w:r>
      <w:r w:rsidRPr="00AB2F94">
        <w:rPr>
          <w:color w:val="000000"/>
          <w:vertAlign w:val="superscript"/>
        </w:rPr>
        <w:t>a</w:t>
      </w:r>
      <w:proofErr w:type="spellEnd"/>
      <w:r w:rsidR="00BC3D63" w:rsidRPr="00AB2F94">
        <w:rPr>
          <w:color w:val="000000"/>
        </w:rPr>
        <w:t xml:space="preserve">, </w:t>
      </w:r>
      <w:r w:rsidRPr="00AB2F94">
        <w:rPr>
          <w:color w:val="000000"/>
        </w:rPr>
        <w:t xml:space="preserve">Sophia </w:t>
      </w:r>
      <w:proofErr w:type="spellStart"/>
      <w:r w:rsidRPr="00AB2F94">
        <w:rPr>
          <w:color w:val="000000"/>
        </w:rPr>
        <w:t>Lenigk</w:t>
      </w:r>
      <w:r w:rsidRPr="00AB2F94">
        <w:rPr>
          <w:color w:val="000000"/>
          <w:vertAlign w:val="superscript"/>
        </w:rPr>
        <w:t>a</w:t>
      </w:r>
      <w:proofErr w:type="spellEnd"/>
      <w:r w:rsidR="00BC3D63" w:rsidRPr="00AB2F94">
        <w:rPr>
          <w:color w:val="000000"/>
        </w:rPr>
        <w:t xml:space="preserve">, </w:t>
      </w:r>
      <w:proofErr w:type="spellStart"/>
      <w:r w:rsidRPr="00AB2F94">
        <w:rPr>
          <w:color w:val="000000"/>
        </w:rPr>
        <w:t>Adryiana</w:t>
      </w:r>
      <w:proofErr w:type="spellEnd"/>
      <w:r w:rsidRPr="00AB2F94">
        <w:rPr>
          <w:color w:val="000000"/>
        </w:rPr>
        <w:t xml:space="preserve"> </w:t>
      </w:r>
      <w:proofErr w:type="spellStart"/>
      <w:r w:rsidRPr="00AB2F94">
        <w:rPr>
          <w:color w:val="000000"/>
        </w:rPr>
        <w:t>Rodriguez</w:t>
      </w:r>
      <w:r w:rsidRPr="00AB2F94">
        <w:rPr>
          <w:color w:val="000000"/>
          <w:vertAlign w:val="superscript"/>
        </w:rPr>
        <w:t>a</w:t>
      </w:r>
      <w:proofErr w:type="spellEnd"/>
      <w:r w:rsidR="00BC3D63" w:rsidRPr="00AB2F94">
        <w:rPr>
          <w:color w:val="000000"/>
        </w:rPr>
        <w:t xml:space="preserve">, </w:t>
      </w:r>
      <w:r w:rsidRPr="00AB2F94">
        <w:rPr>
          <w:color w:val="000000"/>
        </w:rPr>
        <w:t xml:space="preserve">Stephen L. </w:t>
      </w:r>
      <w:proofErr w:type="spellStart"/>
      <w:r w:rsidRPr="00AB2F94">
        <w:rPr>
          <w:color w:val="000000"/>
        </w:rPr>
        <w:t>Kates</w:t>
      </w:r>
      <w:r w:rsidRPr="00AB2F94">
        <w:rPr>
          <w:color w:val="000000"/>
          <w:vertAlign w:val="superscript"/>
        </w:rPr>
        <w:t>c</w:t>
      </w:r>
      <w:proofErr w:type="spellEnd"/>
      <w:r w:rsidR="00BC3D63" w:rsidRPr="00AB2F94">
        <w:rPr>
          <w:color w:val="000000"/>
        </w:rPr>
        <w:t xml:space="preserve">, </w:t>
      </w:r>
      <w:r w:rsidRPr="00AB2F94">
        <w:rPr>
          <w:color w:val="000000"/>
        </w:rPr>
        <w:t xml:space="preserve">Jennifer H. </w:t>
      </w:r>
      <w:proofErr w:type="spellStart"/>
      <w:proofErr w:type="gramStart"/>
      <w:r w:rsidRPr="00AB2F94">
        <w:rPr>
          <w:color w:val="000000"/>
        </w:rPr>
        <w:t>Jonason</w:t>
      </w:r>
      <w:r w:rsidRPr="00AB2F94">
        <w:rPr>
          <w:color w:val="000000"/>
          <w:vertAlign w:val="superscript"/>
        </w:rPr>
        <w:t>a,d</w:t>
      </w:r>
      <w:proofErr w:type="spellEnd"/>
      <w:proofErr w:type="gramEnd"/>
      <w:r w:rsidR="00BC3D63" w:rsidRPr="00AB2F94">
        <w:rPr>
          <w:color w:val="000000"/>
        </w:rPr>
        <w:t xml:space="preserve">, </w:t>
      </w:r>
      <w:r w:rsidRPr="00AB2F94">
        <w:rPr>
          <w:color w:val="000000"/>
        </w:rPr>
        <w:t xml:space="preserve">Edward M. </w:t>
      </w:r>
      <w:proofErr w:type="spellStart"/>
      <w:r w:rsidRPr="00AB2F94">
        <w:rPr>
          <w:color w:val="000000"/>
        </w:rPr>
        <w:t>Schwarz</w:t>
      </w:r>
      <w:r w:rsidRPr="00AB2F94">
        <w:rPr>
          <w:color w:val="000000"/>
          <w:vertAlign w:val="superscript"/>
        </w:rPr>
        <w:t>a,d</w:t>
      </w:r>
      <w:proofErr w:type="spellEnd"/>
      <w:r w:rsidRPr="00AB2F94">
        <w:rPr>
          <w:color w:val="000000"/>
          <w:vertAlign w:val="superscript"/>
        </w:rPr>
        <w:t xml:space="preserve"> </w:t>
      </w:r>
    </w:p>
    <w:p w14:paraId="73A81B66" w14:textId="68038EA0" w:rsidR="00BA67B7" w:rsidRPr="00AB2F94" w:rsidRDefault="00BA67B7" w:rsidP="00BA67B7">
      <w:pPr>
        <w:pStyle w:val="NormalWeb"/>
        <w:spacing w:before="0" w:beforeAutospacing="0" w:after="0" w:afterAutospacing="0"/>
        <w:rPr>
          <w:color w:val="000000"/>
        </w:rPr>
      </w:pPr>
      <w:r w:rsidRPr="00AB2F94">
        <w:rPr>
          <w:color w:val="000000"/>
        </w:rPr>
        <w:t xml:space="preserve">and Gowrishankar </w:t>
      </w:r>
      <w:proofErr w:type="spellStart"/>
      <w:proofErr w:type="gramStart"/>
      <w:r w:rsidRPr="00AB2F94">
        <w:rPr>
          <w:color w:val="000000"/>
        </w:rPr>
        <w:t>Muthukrishnan</w:t>
      </w:r>
      <w:r w:rsidRPr="00AB2F94">
        <w:rPr>
          <w:color w:val="000000"/>
          <w:vertAlign w:val="superscript"/>
        </w:rPr>
        <w:t>a,d</w:t>
      </w:r>
      <w:proofErr w:type="spellEnd"/>
      <w:proofErr w:type="gramEnd"/>
      <w:r w:rsidRPr="00AB2F94">
        <w:rPr>
          <w:color w:val="000000"/>
          <w:vertAlign w:val="superscript"/>
        </w:rPr>
        <w:t>#</w:t>
      </w:r>
      <w:r w:rsidR="00BC3D63" w:rsidRPr="00AB2F94">
        <w:rPr>
          <w:color w:val="000000"/>
        </w:rPr>
        <w:t>.</w:t>
      </w:r>
    </w:p>
    <w:p w14:paraId="13300215" w14:textId="77777777" w:rsidR="00BA67B7" w:rsidRPr="00AB2F94" w:rsidRDefault="00BA67B7" w:rsidP="00BA67B7">
      <w:pPr>
        <w:pStyle w:val="NormalWeb"/>
        <w:spacing w:before="0" w:beforeAutospacing="0" w:after="0" w:afterAutospacing="0"/>
        <w:rPr>
          <w:color w:val="000000"/>
        </w:rPr>
      </w:pPr>
      <w:r w:rsidRPr="00AB2F94">
        <w:rPr>
          <w:color w:val="000000"/>
        </w:rPr>
        <w:br/>
      </w:r>
      <w:r w:rsidRPr="00AB2F94">
        <w:rPr>
          <w:color w:val="000000"/>
          <w:vertAlign w:val="superscript"/>
        </w:rPr>
        <w:t xml:space="preserve">a </w:t>
      </w:r>
      <w:r w:rsidRPr="00AB2F94">
        <w:rPr>
          <w:color w:val="000000"/>
        </w:rPr>
        <w:t xml:space="preserve">Center for Musculoskeletal Research, Department of Orthopaedics, University of Rochester Medical Center, Rochester, NY, USA, </w:t>
      </w:r>
      <w:r w:rsidRPr="00AB2F94">
        <w:rPr>
          <w:color w:val="000000"/>
        </w:rPr>
        <w:br/>
      </w:r>
      <w:r w:rsidRPr="00AB2F94">
        <w:rPr>
          <w:color w:val="000000"/>
          <w:vertAlign w:val="superscript"/>
        </w:rPr>
        <w:t xml:space="preserve">b </w:t>
      </w:r>
      <w:r w:rsidRPr="00AB2F94">
        <w:rPr>
          <w:color w:val="000000"/>
        </w:rPr>
        <w:t>Division of Allergy, Immunology and Rheumatology, Department of Medicine, University of Rochester Medical Center, Rochester, NY, USA.</w:t>
      </w:r>
      <w:r w:rsidRPr="00AB2F94">
        <w:rPr>
          <w:color w:val="000000"/>
        </w:rPr>
        <w:br/>
      </w:r>
      <w:r w:rsidRPr="00AB2F94">
        <w:rPr>
          <w:color w:val="000000"/>
          <w:vertAlign w:val="superscript"/>
        </w:rPr>
        <w:t xml:space="preserve">c </w:t>
      </w:r>
      <w:r w:rsidRPr="00AB2F94">
        <w:rPr>
          <w:color w:val="000000"/>
        </w:rPr>
        <w:t>Department of Orthopaedics, Virginia Commonwealth University, Richmond, VA, USA</w:t>
      </w:r>
    </w:p>
    <w:p w14:paraId="26DA22B4" w14:textId="6BFD40E9" w:rsidR="00BA67B7" w:rsidRPr="00235A13" w:rsidRDefault="00BA67B7" w:rsidP="00BA67B7">
      <w:pPr>
        <w:rPr>
          <w:rStyle w:val="Hyperlink"/>
          <w:color w:val="000000" w:themeColor="text1"/>
          <w:u w:val="none"/>
        </w:rPr>
      </w:pPr>
      <w:r w:rsidRPr="00AB2F94">
        <w:rPr>
          <w:color w:val="000000" w:themeColor="text1"/>
          <w:vertAlign w:val="superscript"/>
        </w:rPr>
        <w:t xml:space="preserve">d </w:t>
      </w:r>
      <w:r w:rsidRPr="00AB2F94">
        <w:rPr>
          <w:color w:val="000000" w:themeColor="text1"/>
        </w:rPr>
        <w:t>Department of Microbiology and Immunology, University of Rochester Medical Center, Rochester, NY, USA</w:t>
      </w:r>
      <w:r w:rsidRPr="00AB2F94">
        <w:rPr>
          <w:rStyle w:val="Hyperlink"/>
          <w:rFonts w:eastAsiaTheme="majorEastAsia"/>
          <w:sz w:val="22"/>
          <w:szCs w:val="22"/>
        </w:rPr>
        <w:br w:type="page"/>
      </w:r>
    </w:p>
    <w:p w14:paraId="333C43BC" w14:textId="5F87600E" w:rsidR="00BA67B7" w:rsidRPr="00AB2F94" w:rsidRDefault="00AB2F94" w:rsidP="00BA67B7">
      <w:pPr>
        <w:spacing w:line="480" w:lineRule="auto"/>
        <w:jc w:val="both"/>
        <w:rPr>
          <w:rFonts w:eastAsia="Arial"/>
          <w:b/>
          <w:sz w:val="22"/>
          <w:szCs w:val="22"/>
          <w:u w:val="single"/>
        </w:rPr>
      </w:pPr>
      <w:r w:rsidRPr="00AB2F94">
        <w:rPr>
          <w:rFonts w:eastAsia="Arial"/>
          <w:b/>
          <w:sz w:val="22"/>
          <w:szCs w:val="22"/>
          <w:u w:val="single"/>
        </w:rPr>
        <w:lastRenderedPageBreak/>
        <w:t>Supplemental Figure Legends</w:t>
      </w:r>
    </w:p>
    <w:p w14:paraId="0FC2E9CB" w14:textId="03BC5D49" w:rsidR="00C91B56" w:rsidRPr="00AB2F94" w:rsidRDefault="00C91B56" w:rsidP="00C91B56">
      <w:pPr>
        <w:spacing w:line="480" w:lineRule="auto"/>
        <w:jc w:val="both"/>
        <w:rPr>
          <w:rFonts w:eastAsia="Arial"/>
          <w:sz w:val="22"/>
          <w:szCs w:val="22"/>
        </w:rPr>
      </w:pPr>
      <w:r w:rsidRPr="00AB2F94">
        <w:rPr>
          <w:rFonts w:eastAsia="Arial"/>
          <w:b/>
          <w:bCs/>
          <w:sz w:val="22"/>
          <w:szCs w:val="22"/>
        </w:rPr>
        <w:t xml:space="preserve">Supplemental Figure 1. Systemic CCL20 secretion in mice due to </w:t>
      </w:r>
      <w:r w:rsidRPr="00AB2F94">
        <w:rPr>
          <w:rFonts w:eastAsia="Arial"/>
          <w:b/>
          <w:bCs/>
          <w:i/>
          <w:iCs/>
          <w:sz w:val="22"/>
          <w:szCs w:val="22"/>
        </w:rPr>
        <w:t xml:space="preserve">S. aureus </w:t>
      </w:r>
      <w:r w:rsidRPr="00AB2F94">
        <w:rPr>
          <w:rFonts w:eastAsia="Arial"/>
          <w:b/>
          <w:bCs/>
          <w:sz w:val="22"/>
          <w:szCs w:val="22"/>
        </w:rPr>
        <w:t xml:space="preserve">osteomyelitis. </w:t>
      </w:r>
      <w:r w:rsidRPr="00AB2F94">
        <w:rPr>
          <w:rFonts w:eastAsia="Arial"/>
          <w:sz w:val="22"/>
          <w:szCs w:val="22"/>
        </w:rPr>
        <w:t xml:space="preserve">C57BL/6, CCL20 heterozygous, and CCL20 homozygous knockout mice were sacrificed on day 14 post S. aureus infection. CCL20 was measured in the sera by ELISA, and the data are presented as </w:t>
      </w:r>
      <w:proofErr w:type="gramStart"/>
      <w:r w:rsidRPr="00AB2F94">
        <w:rPr>
          <w:rFonts w:eastAsia="Arial"/>
          <w:sz w:val="22"/>
          <w:szCs w:val="22"/>
        </w:rPr>
        <w:t>mean  ±</w:t>
      </w:r>
      <w:proofErr w:type="gramEnd"/>
      <w:r w:rsidRPr="00AB2F94">
        <w:rPr>
          <w:rFonts w:eastAsia="Arial"/>
          <w:sz w:val="22"/>
          <w:szCs w:val="22"/>
        </w:rPr>
        <w:t>  SEM (</w:t>
      </w:r>
      <w:proofErr w:type="spellStart"/>
      <w:r w:rsidRPr="00AB2F94">
        <w:rPr>
          <w:rFonts w:eastAsia="Arial"/>
          <w:sz w:val="22"/>
          <w:szCs w:val="22"/>
        </w:rPr>
        <w:t>pg</w:t>
      </w:r>
      <w:proofErr w:type="spellEnd"/>
      <w:r w:rsidRPr="00AB2F94">
        <w:rPr>
          <w:rFonts w:eastAsia="Arial"/>
          <w:sz w:val="22"/>
          <w:szCs w:val="22"/>
        </w:rPr>
        <w:t>/mL, n = 3-4 mice/experimental group</w:t>
      </w:r>
      <w:r w:rsidR="00FE7794" w:rsidRPr="00AB2F94">
        <w:rPr>
          <w:rFonts w:eastAsia="Arial"/>
          <w:sz w:val="22"/>
          <w:szCs w:val="22"/>
        </w:rPr>
        <w:t>, **p &lt; 0.01, one-way ANOVA)</w:t>
      </w:r>
    </w:p>
    <w:p w14:paraId="4431DE8F" w14:textId="77777777" w:rsidR="00BA67B7" w:rsidRPr="00AB2F94" w:rsidRDefault="00BA67B7" w:rsidP="00BA67B7">
      <w:pPr>
        <w:spacing w:line="480" w:lineRule="auto"/>
        <w:jc w:val="both"/>
        <w:rPr>
          <w:rFonts w:eastAsia="Arial"/>
          <w:b/>
          <w:bCs/>
          <w:sz w:val="22"/>
          <w:szCs w:val="22"/>
        </w:rPr>
      </w:pPr>
    </w:p>
    <w:p w14:paraId="40F4AB09" w14:textId="3BCCBA1A" w:rsidR="004E0E3B" w:rsidRPr="00AB2F94" w:rsidRDefault="004E0E3B" w:rsidP="004E0E3B">
      <w:pPr>
        <w:spacing w:line="480" w:lineRule="auto"/>
        <w:jc w:val="both"/>
        <w:rPr>
          <w:rFonts w:eastAsia="Arial"/>
          <w:sz w:val="22"/>
          <w:szCs w:val="22"/>
        </w:rPr>
      </w:pPr>
      <w:r w:rsidRPr="00AB2F94">
        <w:rPr>
          <w:rFonts w:eastAsia="Arial"/>
          <w:b/>
          <w:bCs/>
          <w:sz w:val="22"/>
          <w:szCs w:val="22"/>
        </w:rPr>
        <w:t>Supplemental Figure 2. Production of CCL20 is diminished in CCL20</w:t>
      </w:r>
      <w:r w:rsidRPr="00AB2F94">
        <w:rPr>
          <w:rFonts w:eastAsia="Arial"/>
          <w:b/>
          <w:bCs/>
          <w:sz w:val="22"/>
          <w:szCs w:val="22"/>
          <w:vertAlign w:val="superscript"/>
        </w:rPr>
        <w:t xml:space="preserve">-/- </w:t>
      </w:r>
      <w:r w:rsidRPr="00AB2F94">
        <w:rPr>
          <w:rFonts w:eastAsia="Arial"/>
          <w:b/>
          <w:bCs/>
          <w:sz w:val="22"/>
          <w:szCs w:val="22"/>
        </w:rPr>
        <w:t xml:space="preserve">mice. </w:t>
      </w:r>
      <w:r w:rsidRPr="00AB2F94">
        <w:rPr>
          <w:rFonts w:eastAsia="Arial"/>
          <w:sz w:val="22"/>
          <w:szCs w:val="22"/>
        </w:rPr>
        <w:t xml:space="preserve">A) </w:t>
      </w:r>
      <w:r w:rsidRPr="00AB2F94">
        <w:rPr>
          <w:rFonts w:eastAsia="Arial"/>
          <w:i/>
          <w:iCs/>
          <w:sz w:val="22"/>
          <w:szCs w:val="22"/>
        </w:rPr>
        <w:t>S. aureus stimulat</w:t>
      </w:r>
      <w:r w:rsidRPr="00AB2F94">
        <w:rPr>
          <w:rFonts w:eastAsia="Arial"/>
          <w:sz w:val="22"/>
          <w:szCs w:val="22"/>
        </w:rPr>
        <w:t>es CCL20 production in the bone surrounding the infection site. 5 µm tibial sections from C57BL/6, CCR6-/, and CCL20</w:t>
      </w:r>
      <w:r w:rsidRPr="00AB2F94">
        <w:rPr>
          <w:rFonts w:eastAsia="Arial"/>
          <w:bCs/>
          <w:sz w:val="22"/>
          <w:szCs w:val="22"/>
          <w:vertAlign w:val="superscript"/>
        </w:rPr>
        <w:t>-/-</w:t>
      </w:r>
      <w:r w:rsidRPr="00AB2F94">
        <w:rPr>
          <w:rFonts w:eastAsia="Arial"/>
          <w:sz w:val="22"/>
          <w:szCs w:val="22"/>
        </w:rPr>
        <w:t xml:space="preserve"> mice, 14 days post-surgery, were stained with anti-CCL20 antibody and visualized using a fluorescence microscope. </w:t>
      </w:r>
      <w:r w:rsidRPr="00AB2F94">
        <w:rPr>
          <w:rFonts w:eastAsia="Arial"/>
          <w:b/>
          <w:bCs/>
          <w:sz w:val="22"/>
          <w:szCs w:val="22"/>
        </w:rPr>
        <w:t>A</w:t>
      </w:r>
      <w:r w:rsidRPr="00AB2F94">
        <w:rPr>
          <w:rFonts w:eastAsia="Arial"/>
          <w:sz w:val="22"/>
          <w:szCs w:val="22"/>
        </w:rPr>
        <w:t xml:space="preserve">) The images of tibial sections adjacent to the abscess area (Ab), stained for CCL20 (green) and nucleus (DAPI, blue), are displayed here (scale bar = 100 µm). </w:t>
      </w:r>
      <w:r w:rsidRPr="00AB2F94">
        <w:rPr>
          <w:rFonts w:eastAsia="Arial"/>
          <w:b/>
          <w:bCs/>
          <w:sz w:val="22"/>
          <w:szCs w:val="22"/>
        </w:rPr>
        <w:t>B</w:t>
      </w:r>
      <w:r w:rsidRPr="00AB2F94">
        <w:rPr>
          <w:rFonts w:eastAsia="Arial"/>
          <w:sz w:val="22"/>
          <w:szCs w:val="22"/>
        </w:rPr>
        <w:t xml:space="preserve">) </w:t>
      </w:r>
      <w:proofErr w:type="spellStart"/>
      <w:r w:rsidRPr="00AB2F94">
        <w:rPr>
          <w:rFonts w:eastAsia="Arial"/>
          <w:sz w:val="22"/>
          <w:szCs w:val="22"/>
        </w:rPr>
        <w:t>Histomorphometric</w:t>
      </w:r>
      <w:proofErr w:type="spellEnd"/>
      <w:r w:rsidRPr="00AB2F94">
        <w:rPr>
          <w:rFonts w:eastAsia="Arial"/>
          <w:sz w:val="22"/>
          <w:szCs w:val="22"/>
        </w:rPr>
        <w:t xml:space="preserve"> analysis was conducted by measuring the ratio of the raw integrated density of CCL20/DAPI. The data are presented as Mean ± SEM for the experimental groups (n = 3-4, ****p &lt; 0.0001, one-way ANOVA).</w:t>
      </w:r>
    </w:p>
    <w:p w14:paraId="0CD9DD2D" w14:textId="77777777" w:rsidR="00BA67B7" w:rsidRPr="00AB2F94" w:rsidRDefault="00BA67B7" w:rsidP="00BA67B7">
      <w:pPr>
        <w:spacing w:line="480" w:lineRule="auto"/>
        <w:jc w:val="both"/>
        <w:rPr>
          <w:rFonts w:eastAsia="Arial"/>
          <w:b/>
          <w:bCs/>
          <w:sz w:val="22"/>
          <w:szCs w:val="22"/>
        </w:rPr>
      </w:pPr>
    </w:p>
    <w:p w14:paraId="1D06C684" w14:textId="183756E0" w:rsidR="00BA67B7" w:rsidRPr="00AB2F94" w:rsidRDefault="00BA67B7" w:rsidP="00BA67B7">
      <w:pPr>
        <w:spacing w:line="480" w:lineRule="auto"/>
        <w:jc w:val="both"/>
        <w:rPr>
          <w:rFonts w:eastAsia="Arial"/>
          <w:sz w:val="22"/>
          <w:szCs w:val="22"/>
        </w:rPr>
      </w:pPr>
      <w:r w:rsidRPr="00AB2F94">
        <w:rPr>
          <w:rFonts w:eastAsia="Arial"/>
          <w:b/>
          <w:bCs/>
          <w:sz w:val="22"/>
          <w:szCs w:val="22"/>
        </w:rPr>
        <w:t xml:space="preserve">Supplemental </w:t>
      </w:r>
      <w:r w:rsidR="00FE1DA8" w:rsidRPr="00AB2F94">
        <w:rPr>
          <w:rFonts w:eastAsia="Arial"/>
          <w:b/>
          <w:bCs/>
          <w:sz w:val="22"/>
          <w:szCs w:val="22"/>
        </w:rPr>
        <w:t xml:space="preserve">Figure </w:t>
      </w:r>
      <w:r w:rsidRPr="00AB2F94">
        <w:rPr>
          <w:rFonts w:eastAsia="Arial"/>
          <w:b/>
          <w:bCs/>
          <w:sz w:val="22"/>
          <w:szCs w:val="22"/>
        </w:rPr>
        <w:t xml:space="preserve">3. Temporal changes in body weight during osteomyelitis to estimate </w:t>
      </w:r>
      <w:r w:rsidRPr="00AB2F94">
        <w:rPr>
          <w:rFonts w:eastAsia="Arial"/>
          <w:b/>
          <w:bCs/>
          <w:i/>
          <w:iCs/>
          <w:sz w:val="22"/>
          <w:szCs w:val="22"/>
        </w:rPr>
        <w:t>S. aureus</w:t>
      </w:r>
      <w:r w:rsidRPr="00AB2F94">
        <w:rPr>
          <w:rFonts w:eastAsia="Arial"/>
          <w:b/>
          <w:bCs/>
          <w:sz w:val="22"/>
          <w:szCs w:val="22"/>
        </w:rPr>
        <w:t>-driven morbidity</w:t>
      </w:r>
      <w:r w:rsidRPr="00AB2F94">
        <w:rPr>
          <w:rFonts w:eastAsia="Arial"/>
          <w:sz w:val="22"/>
          <w:szCs w:val="22"/>
        </w:rPr>
        <w:t xml:space="preserve">. Mice were weighed at day 0 and then at several days post-infection to calculate changes in body weight over time after </w:t>
      </w:r>
      <w:r w:rsidRPr="00AB2F94">
        <w:rPr>
          <w:rFonts w:eastAsia="Arial"/>
          <w:i/>
          <w:iCs/>
          <w:sz w:val="22"/>
          <w:szCs w:val="22"/>
        </w:rPr>
        <w:t xml:space="preserve">S. aureus </w:t>
      </w:r>
      <w:r w:rsidRPr="00AB2F94">
        <w:rPr>
          <w:rFonts w:eastAsia="Arial"/>
          <w:sz w:val="22"/>
          <w:szCs w:val="22"/>
        </w:rPr>
        <w:t>infection (n= 9-12).</w:t>
      </w:r>
    </w:p>
    <w:p w14:paraId="27FA6E27" w14:textId="77777777" w:rsidR="00BA67B7" w:rsidRPr="00AB2F94" w:rsidRDefault="00BA67B7" w:rsidP="00BA67B7">
      <w:pPr>
        <w:spacing w:line="480" w:lineRule="auto"/>
        <w:jc w:val="both"/>
        <w:rPr>
          <w:rFonts w:eastAsia="Arial"/>
          <w:b/>
          <w:bCs/>
          <w:sz w:val="22"/>
          <w:szCs w:val="22"/>
        </w:rPr>
      </w:pPr>
    </w:p>
    <w:p w14:paraId="0F464C96" w14:textId="77777777" w:rsidR="00FA6EDD" w:rsidRPr="00AB2F94" w:rsidRDefault="00FA6EDD" w:rsidP="00FA6EDD">
      <w:pPr>
        <w:spacing w:line="480" w:lineRule="auto"/>
        <w:jc w:val="both"/>
        <w:rPr>
          <w:rFonts w:eastAsia="Arial"/>
          <w:sz w:val="22"/>
          <w:szCs w:val="22"/>
        </w:rPr>
      </w:pPr>
      <w:r w:rsidRPr="00AB2F94">
        <w:rPr>
          <w:rFonts w:eastAsia="Arial"/>
          <w:b/>
          <w:bCs/>
          <w:sz w:val="22"/>
          <w:szCs w:val="22"/>
        </w:rPr>
        <w:t xml:space="preserve">Supplemental Figure 4. Quantification of DAPI-stained area per field across C57BL/6, CCR6-/-, and CCL20-/- mice. </w:t>
      </w:r>
      <w:r w:rsidRPr="00AB2F94">
        <w:rPr>
          <w:rFonts w:eastAsia="Arial"/>
          <w:sz w:val="22"/>
          <w:szCs w:val="22"/>
        </w:rPr>
        <w:t>DAPI staining was utilized to assess cellular density at the site of infection across genotypes post-infection. The DAPI-positive area per field was consistent across all three genotypes, indicating that differences observed in other parameters are not attributable to variations in overall cellular density. Data represent mean ± SEM (n = 3–4 mice per group, with 2–3 tissue levels analyzed per tibia).</w:t>
      </w:r>
    </w:p>
    <w:p w14:paraId="4BC4CAD6" w14:textId="77777777" w:rsidR="00FA6EDD" w:rsidRPr="00AB2F94" w:rsidRDefault="00FA6EDD" w:rsidP="004E0E3B">
      <w:pPr>
        <w:spacing w:line="480" w:lineRule="auto"/>
        <w:jc w:val="both"/>
        <w:rPr>
          <w:rFonts w:eastAsia="Arial"/>
          <w:b/>
          <w:bCs/>
          <w:sz w:val="22"/>
          <w:szCs w:val="22"/>
        </w:rPr>
      </w:pPr>
    </w:p>
    <w:p w14:paraId="6297AAA9" w14:textId="2106100A" w:rsidR="004E0E3B" w:rsidRPr="00AB2F94" w:rsidRDefault="004E0E3B" w:rsidP="004E0E3B">
      <w:pPr>
        <w:spacing w:line="480" w:lineRule="auto"/>
        <w:jc w:val="both"/>
        <w:rPr>
          <w:rFonts w:eastAsia="Arial"/>
          <w:sz w:val="22"/>
          <w:szCs w:val="22"/>
        </w:rPr>
      </w:pPr>
      <w:r w:rsidRPr="00AB2F94">
        <w:rPr>
          <w:rFonts w:eastAsia="Arial"/>
          <w:b/>
          <w:bCs/>
          <w:sz w:val="22"/>
          <w:szCs w:val="22"/>
        </w:rPr>
        <w:t xml:space="preserve">Supplemental Figure </w:t>
      </w:r>
      <w:r w:rsidR="00FA6EDD" w:rsidRPr="00AB2F94">
        <w:rPr>
          <w:rFonts w:eastAsia="Arial"/>
          <w:b/>
          <w:bCs/>
          <w:sz w:val="22"/>
          <w:szCs w:val="22"/>
        </w:rPr>
        <w:t>5</w:t>
      </w:r>
      <w:r w:rsidRPr="00AB2F94">
        <w:rPr>
          <w:rFonts w:eastAsia="Arial"/>
          <w:b/>
          <w:bCs/>
          <w:sz w:val="22"/>
          <w:szCs w:val="22"/>
        </w:rPr>
        <w:t xml:space="preserve">. CCL20/CCR6 essential for recruitment of macrophages to the site of infection. </w:t>
      </w:r>
      <w:r w:rsidRPr="00AB2F94">
        <w:rPr>
          <w:rFonts w:eastAsia="Arial"/>
          <w:sz w:val="22"/>
          <w:szCs w:val="22"/>
        </w:rPr>
        <w:t>Tibiae sections from C57BL/6, CCR6</w:t>
      </w:r>
      <w:r w:rsidRPr="00AB2F94">
        <w:rPr>
          <w:rFonts w:eastAsia="Arial"/>
          <w:bCs/>
          <w:sz w:val="22"/>
          <w:szCs w:val="22"/>
          <w:vertAlign w:val="superscript"/>
        </w:rPr>
        <w:t>-/-</w:t>
      </w:r>
      <w:r w:rsidRPr="00AB2F94">
        <w:rPr>
          <w:rFonts w:eastAsia="Arial"/>
          <w:sz w:val="22"/>
          <w:szCs w:val="22"/>
        </w:rPr>
        <w:t xml:space="preserve"> and CCL20</w:t>
      </w:r>
      <w:r w:rsidRPr="00AB2F94">
        <w:rPr>
          <w:rFonts w:eastAsia="Arial"/>
          <w:bCs/>
          <w:sz w:val="22"/>
          <w:szCs w:val="22"/>
          <w:vertAlign w:val="superscript"/>
        </w:rPr>
        <w:t>-/-</w:t>
      </w:r>
      <w:r w:rsidRPr="00AB2F94">
        <w:rPr>
          <w:rFonts w:eastAsia="Arial"/>
          <w:sz w:val="22"/>
          <w:szCs w:val="22"/>
        </w:rPr>
        <w:t xml:space="preserve"> mice 14 days post-infection were processed </w:t>
      </w:r>
      <w:r w:rsidRPr="00AB2F94">
        <w:rPr>
          <w:rFonts w:eastAsia="Arial"/>
          <w:sz w:val="22"/>
          <w:szCs w:val="22"/>
        </w:rPr>
        <w:lastRenderedPageBreak/>
        <w:t xml:space="preserve">for immunofluorescent microscopy. </w:t>
      </w:r>
      <w:r w:rsidRPr="00AB2F94">
        <w:rPr>
          <w:rFonts w:eastAsia="Arial"/>
          <w:b/>
          <w:bCs/>
          <w:sz w:val="22"/>
          <w:szCs w:val="22"/>
        </w:rPr>
        <w:t>A)</w:t>
      </w:r>
      <w:r w:rsidRPr="00AB2F94">
        <w:rPr>
          <w:rFonts w:eastAsia="Arial"/>
          <w:sz w:val="22"/>
          <w:szCs w:val="22"/>
        </w:rPr>
        <w:t xml:space="preserve"> Representative H&amp;E images of tibial sections containing abscesses (Ab). Serial sections were stained with antibodies to detect macrophages (F4/80, red), CCR6 (green). Nuclei were labeled with DAPI. Scale bar = 100 µm. </w:t>
      </w:r>
      <w:r w:rsidRPr="00AB2F94">
        <w:rPr>
          <w:rFonts w:eastAsia="Arial"/>
          <w:b/>
          <w:bCs/>
          <w:sz w:val="22"/>
          <w:szCs w:val="22"/>
        </w:rPr>
        <w:t>B)</w:t>
      </w:r>
      <w:r w:rsidRPr="00AB2F94">
        <w:rPr>
          <w:rFonts w:eastAsia="Arial"/>
          <w:sz w:val="22"/>
          <w:szCs w:val="22"/>
        </w:rPr>
        <w:t xml:space="preserve"> </w:t>
      </w:r>
      <w:proofErr w:type="spellStart"/>
      <w:r w:rsidRPr="00AB2F94">
        <w:rPr>
          <w:rFonts w:eastAsia="Arial"/>
          <w:sz w:val="22"/>
          <w:szCs w:val="22"/>
        </w:rPr>
        <w:t>Histomorphometric</w:t>
      </w:r>
      <w:proofErr w:type="spellEnd"/>
      <w:r w:rsidRPr="00AB2F94">
        <w:rPr>
          <w:rFonts w:eastAsia="Arial"/>
          <w:sz w:val="22"/>
          <w:szCs w:val="22"/>
        </w:rPr>
        <w:t xml:space="preserve"> analysis depicts the ratio of raw integrated density between </w:t>
      </w:r>
      <w:r w:rsidRPr="00AB2F94">
        <w:rPr>
          <w:rFonts w:eastAsia="Arial"/>
          <w:b/>
          <w:bCs/>
          <w:sz w:val="22"/>
          <w:szCs w:val="22"/>
        </w:rPr>
        <w:t>C)</w:t>
      </w:r>
      <w:r w:rsidRPr="00AB2F94">
        <w:rPr>
          <w:rFonts w:eastAsia="Arial"/>
          <w:sz w:val="22"/>
          <w:szCs w:val="22"/>
        </w:rPr>
        <w:t xml:space="preserve"> CCR6/DAPI, C) F4/80/DAPI, and </w:t>
      </w:r>
      <w:r w:rsidRPr="00AB2F94">
        <w:rPr>
          <w:rFonts w:eastAsia="Arial"/>
          <w:b/>
          <w:bCs/>
          <w:sz w:val="22"/>
          <w:szCs w:val="22"/>
        </w:rPr>
        <w:t>D)</w:t>
      </w:r>
      <w:r w:rsidRPr="00AB2F94">
        <w:rPr>
          <w:rFonts w:eastAsia="Arial"/>
          <w:sz w:val="22"/>
          <w:szCs w:val="22"/>
        </w:rPr>
        <w:t xml:space="preserve"> CCR6+ F4/80+ macrophages/DAPI. The data represent the </w:t>
      </w:r>
      <w:r w:rsidR="009917ED" w:rsidRPr="00AB2F94">
        <w:rPr>
          <w:rFonts w:eastAsia="Arial"/>
          <w:sz w:val="22"/>
          <w:szCs w:val="22"/>
        </w:rPr>
        <w:t>M</w:t>
      </w:r>
      <w:r w:rsidRPr="00AB2F94">
        <w:rPr>
          <w:rFonts w:eastAsia="Arial"/>
          <w:sz w:val="22"/>
          <w:szCs w:val="22"/>
        </w:rPr>
        <w:t xml:space="preserve">ean </w:t>
      </w:r>
      <w:proofErr w:type="gramStart"/>
      <w:r w:rsidRPr="00AB2F94">
        <w:rPr>
          <w:rFonts w:eastAsia="Arial"/>
          <w:sz w:val="22"/>
          <w:szCs w:val="22"/>
        </w:rPr>
        <w:t>±  SEM</w:t>
      </w:r>
      <w:proofErr w:type="gramEnd"/>
      <w:r w:rsidRPr="00AB2F94">
        <w:rPr>
          <w:rFonts w:eastAsia="Arial"/>
          <w:sz w:val="22"/>
          <w:szCs w:val="22"/>
        </w:rPr>
        <w:t xml:space="preserve"> for the groups (n =  3-4 mice/group). One-way ANOVA was used to calculate statistical significance (*p &lt; 0.05, **p &lt; 0.01, ***p &lt; 0.001, ****p &lt; 0.0001). </w:t>
      </w:r>
    </w:p>
    <w:p w14:paraId="1EBC8AA0" w14:textId="77777777" w:rsidR="00B351AB" w:rsidRPr="00AB2F94" w:rsidRDefault="00B351AB" w:rsidP="00D52ED4">
      <w:pPr>
        <w:spacing w:line="480" w:lineRule="auto"/>
        <w:jc w:val="both"/>
        <w:rPr>
          <w:rFonts w:eastAsia="Arial"/>
          <w:sz w:val="22"/>
          <w:szCs w:val="22"/>
        </w:rPr>
      </w:pPr>
    </w:p>
    <w:p w14:paraId="148B1C6F" w14:textId="5E804283" w:rsidR="00B351AB" w:rsidRPr="00AB2F94" w:rsidRDefault="00FA6EDD" w:rsidP="00B351AB">
      <w:pPr>
        <w:spacing w:line="480" w:lineRule="auto"/>
        <w:jc w:val="both"/>
        <w:rPr>
          <w:rFonts w:eastAsia="Arial"/>
          <w:sz w:val="22"/>
          <w:szCs w:val="22"/>
        </w:rPr>
      </w:pPr>
      <w:r w:rsidRPr="00AB2F94">
        <w:rPr>
          <w:rFonts w:eastAsia="Arial"/>
          <w:b/>
          <w:bCs/>
          <w:sz w:val="22"/>
          <w:szCs w:val="22"/>
        </w:rPr>
        <w:t>Supplemental Figure 6. Flow cytometric analysis of macrophage and CCR6⁺ macrophage recruitment at the site of infection during implant-associated </w:t>
      </w:r>
      <w:r w:rsidRPr="00AB2F94">
        <w:rPr>
          <w:rFonts w:eastAsia="Arial"/>
          <w:b/>
          <w:bCs/>
          <w:i/>
          <w:iCs/>
          <w:sz w:val="22"/>
          <w:szCs w:val="22"/>
        </w:rPr>
        <w:t>S. aureus</w:t>
      </w:r>
      <w:r w:rsidRPr="00AB2F94">
        <w:rPr>
          <w:rFonts w:eastAsia="Arial"/>
          <w:b/>
          <w:bCs/>
          <w:sz w:val="22"/>
          <w:szCs w:val="22"/>
        </w:rPr>
        <w:t xml:space="preserve"> osteomyelitis. </w:t>
      </w:r>
      <w:r w:rsidRPr="00AB2F94">
        <w:rPr>
          <w:rFonts w:eastAsia="Arial"/>
          <w:sz w:val="22"/>
          <w:szCs w:val="22"/>
        </w:rPr>
        <w:t xml:space="preserve">A multicolor spectral flow cytometry panel was developed, optimized, and applied to analyze tibial bone marrow cells (BMCs) from C57BL/6, CCL20⁻/⁻, and CCR6⁻/⁻ mice. </w:t>
      </w:r>
      <w:r w:rsidRPr="00AB2F94">
        <w:rPr>
          <w:rFonts w:eastAsia="Arial"/>
          <w:b/>
          <w:bCs/>
          <w:sz w:val="22"/>
          <w:szCs w:val="22"/>
        </w:rPr>
        <w:t>(A)</w:t>
      </w:r>
      <w:r w:rsidRPr="00AB2F94">
        <w:rPr>
          <w:rFonts w:eastAsia="Arial"/>
          <w:sz w:val="22"/>
          <w:szCs w:val="22"/>
        </w:rPr>
        <w:t xml:space="preserve"> Total macrophages (CD45⁺/F4/80⁺) and </w:t>
      </w:r>
      <w:r w:rsidRPr="00AB2F94">
        <w:rPr>
          <w:rFonts w:eastAsia="Arial"/>
          <w:b/>
          <w:bCs/>
          <w:sz w:val="22"/>
          <w:szCs w:val="22"/>
        </w:rPr>
        <w:t>(B)</w:t>
      </w:r>
      <w:r w:rsidRPr="00AB2F94">
        <w:rPr>
          <w:rFonts w:eastAsia="Arial"/>
          <w:sz w:val="22"/>
          <w:szCs w:val="22"/>
        </w:rPr>
        <w:t xml:space="preserve"> CCR6⁺ macrophages (CCR6⁺/F4/80⁺) were quantified. No significant differences in macrophage recruitment were observed in CCL20⁻/⁻ or CCR6⁻/⁻ mice compared to wild-type controls. Data are presented as mean ± SEM (n = 3 mice per group)</w:t>
      </w:r>
      <w:r w:rsidR="00B351AB" w:rsidRPr="00AB2F94">
        <w:rPr>
          <w:rFonts w:eastAsia="Arial"/>
          <w:sz w:val="22"/>
          <w:szCs w:val="22"/>
        </w:rPr>
        <w:t>.</w:t>
      </w:r>
    </w:p>
    <w:p w14:paraId="31F925B3" w14:textId="77777777" w:rsidR="00D52ED4" w:rsidRPr="00AB2F94" w:rsidRDefault="00D52ED4" w:rsidP="00BA67B7">
      <w:pPr>
        <w:spacing w:line="480" w:lineRule="auto"/>
        <w:jc w:val="both"/>
        <w:rPr>
          <w:rFonts w:eastAsia="Arial"/>
          <w:b/>
          <w:bCs/>
          <w:sz w:val="22"/>
          <w:szCs w:val="22"/>
        </w:rPr>
      </w:pPr>
    </w:p>
    <w:p w14:paraId="59478F37" w14:textId="307C763D" w:rsidR="00E27A9F" w:rsidRPr="00AB2F94" w:rsidRDefault="00E27A9F" w:rsidP="00E27A9F">
      <w:pPr>
        <w:spacing w:line="480" w:lineRule="auto"/>
        <w:jc w:val="both"/>
        <w:rPr>
          <w:rFonts w:eastAsia="Arial"/>
          <w:sz w:val="22"/>
          <w:szCs w:val="22"/>
        </w:rPr>
      </w:pPr>
      <w:r w:rsidRPr="00AB2F94">
        <w:rPr>
          <w:rFonts w:eastAsia="Arial"/>
          <w:b/>
          <w:bCs/>
          <w:sz w:val="22"/>
          <w:szCs w:val="22"/>
        </w:rPr>
        <w:t xml:space="preserve">Supplemental Figure 7. Bone mineral density (BMD) changes following </w:t>
      </w:r>
      <w:r w:rsidRPr="00AB2F94">
        <w:rPr>
          <w:rFonts w:eastAsia="Arial"/>
          <w:b/>
          <w:bCs/>
          <w:i/>
          <w:iCs/>
          <w:sz w:val="22"/>
          <w:szCs w:val="22"/>
        </w:rPr>
        <w:t xml:space="preserve">S. aureus </w:t>
      </w:r>
      <w:r w:rsidRPr="00AB2F94">
        <w:rPr>
          <w:rFonts w:eastAsia="Arial"/>
          <w:b/>
          <w:bCs/>
          <w:sz w:val="22"/>
          <w:szCs w:val="22"/>
        </w:rPr>
        <w:t>infection in C57BL/6, CCR6</w:t>
      </w:r>
      <w:r w:rsidRPr="00AB2F94">
        <w:rPr>
          <w:rFonts w:eastAsia="Arial"/>
          <w:b/>
          <w:bCs/>
          <w:sz w:val="22"/>
          <w:szCs w:val="22"/>
          <w:vertAlign w:val="superscript"/>
        </w:rPr>
        <w:t>-/-</w:t>
      </w:r>
      <w:r w:rsidRPr="00AB2F94">
        <w:rPr>
          <w:rFonts w:eastAsia="Arial"/>
          <w:b/>
          <w:bCs/>
          <w:sz w:val="22"/>
          <w:szCs w:val="22"/>
        </w:rPr>
        <w:t>, and CCL20</w:t>
      </w:r>
      <w:r w:rsidRPr="00AB2F94">
        <w:rPr>
          <w:rFonts w:eastAsia="Arial"/>
          <w:b/>
          <w:bCs/>
          <w:sz w:val="22"/>
          <w:szCs w:val="22"/>
          <w:vertAlign w:val="superscript"/>
        </w:rPr>
        <w:t>-/-</w:t>
      </w:r>
      <w:r w:rsidRPr="00AB2F94">
        <w:rPr>
          <w:rFonts w:eastAsia="Arial"/>
          <w:b/>
          <w:bCs/>
          <w:sz w:val="22"/>
          <w:szCs w:val="22"/>
        </w:rPr>
        <w:t xml:space="preserve"> mice. </w:t>
      </w:r>
      <w:r w:rsidRPr="00AB2F94">
        <w:rPr>
          <w:rFonts w:eastAsia="Arial"/>
          <w:sz w:val="22"/>
          <w:szCs w:val="22"/>
        </w:rPr>
        <w:t>BMD was measured using dual-energy X-ray absorptiometry (DEXA) at day 0 and day 14 post-infection in both the infected and contralateral tibiae (n = 3–4 mice per group). Results are reported in g/cm³ and presented as mean ± SEM. Statistical significance was determined using one-way ANOVA (* p &lt; 0.05; ** p &lt; 0.01; *** p &lt; 0.001).</w:t>
      </w:r>
    </w:p>
    <w:p w14:paraId="0BAD995B" w14:textId="77777777" w:rsidR="00BA67B7" w:rsidRPr="00AB2F94" w:rsidRDefault="00BA67B7" w:rsidP="00BA67B7">
      <w:pPr>
        <w:spacing w:line="480" w:lineRule="auto"/>
        <w:jc w:val="both"/>
        <w:rPr>
          <w:rFonts w:eastAsia="Arial"/>
          <w:bCs/>
          <w:sz w:val="22"/>
          <w:szCs w:val="22"/>
        </w:rPr>
      </w:pPr>
    </w:p>
    <w:p w14:paraId="1F1E0475" w14:textId="77777777" w:rsidR="00FE391E" w:rsidRPr="00AB2F94" w:rsidRDefault="00FE391E" w:rsidP="00FE391E">
      <w:pPr>
        <w:spacing w:line="480" w:lineRule="auto"/>
        <w:jc w:val="both"/>
        <w:rPr>
          <w:rFonts w:eastAsia="Arial"/>
          <w:sz w:val="22"/>
          <w:szCs w:val="22"/>
        </w:rPr>
      </w:pPr>
      <w:r w:rsidRPr="00AB2F94">
        <w:rPr>
          <w:rFonts w:eastAsia="Arial"/>
          <w:b/>
          <w:bCs/>
          <w:sz w:val="22"/>
          <w:szCs w:val="22"/>
        </w:rPr>
        <w:t xml:space="preserve">Supplemental Figure 8. Comparative antibacterial effects of CCL20 and </w:t>
      </w:r>
      <w:proofErr w:type="spellStart"/>
      <w:r w:rsidRPr="00AB2F94">
        <w:rPr>
          <w:rFonts w:eastAsia="Arial"/>
          <w:b/>
          <w:bCs/>
          <w:sz w:val="22"/>
          <w:szCs w:val="22"/>
        </w:rPr>
        <w:t>Sitafloxacin</w:t>
      </w:r>
      <w:proofErr w:type="spellEnd"/>
      <w:r w:rsidRPr="00AB2F94">
        <w:rPr>
          <w:rFonts w:eastAsia="Arial"/>
          <w:b/>
          <w:bCs/>
          <w:sz w:val="22"/>
          <w:szCs w:val="22"/>
        </w:rPr>
        <w:t xml:space="preserve">. </w:t>
      </w:r>
      <w:r w:rsidRPr="00AB2F94">
        <w:rPr>
          <w:rFonts w:eastAsia="Arial"/>
          <w:sz w:val="22"/>
          <w:szCs w:val="22"/>
        </w:rPr>
        <w:t xml:space="preserve">Optical density (OD) measurements after 24 hours of treatment demonstrate the antibacterial activity of (A) CCL20 and (B) </w:t>
      </w:r>
      <w:proofErr w:type="spellStart"/>
      <w:r w:rsidRPr="00AB2F94">
        <w:rPr>
          <w:rFonts w:eastAsia="Arial"/>
          <w:sz w:val="22"/>
          <w:szCs w:val="22"/>
        </w:rPr>
        <w:t>Sitafloxacin</w:t>
      </w:r>
      <w:proofErr w:type="spellEnd"/>
      <w:r w:rsidRPr="00AB2F94">
        <w:rPr>
          <w:rFonts w:eastAsia="Arial"/>
          <w:sz w:val="22"/>
          <w:szCs w:val="22"/>
        </w:rPr>
        <w:t>. Data are presented as mean ± SEM (n = 3).</w:t>
      </w:r>
    </w:p>
    <w:sectPr w:rsidR="00FE391E" w:rsidRPr="00AB2F94" w:rsidSect="00BA67B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2C4623" w14:textId="77777777" w:rsidR="00A32746" w:rsidRDefault="00A32746">
      <w:r>
        <w:separator/>
      </w:r>
    </w:p>
  </w:endnote>
  <w:endnote w:type="continuationSeparator" w:id="0">
    <w:p w14:paraId="44114097" w14:textId="77777777" w:rsidR="00A32746" w:rsidRDefault="00A32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40804886"/>
      <w:docPartObj>
        <w:docPartGallery w:val="Page Numbers (Bottom of Page)"/>
        <w:docPartUnique/>
      </w:docPartObj>
    </w:sdtPr>
    <w:sdtContent>
      <w:p w14:paraId="4D4E7156" w14:textId="77777777" w:rsidR="00405508" w:rsidRDefault="004F133C" w:rsidP="00B028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5EDA57" w14:textId="77777777" w:rsidR="00405508" w:rsidRDefault="00405508" w:rsidP="00EF30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5101548"/>
      <w:docPartObj>
        <w:docPartGallery w:val="Page Numbers (Bottom of Page)"/>
        <w:docPartUnique/>
      </w:docPartObj>
    </w:sdtPr>
    <w:sdtContent>
      <w:p w14:paraId="00CD7AA4" w14:textId="77777777" w:rsidR="00405508" w:rsidRDefault="004F133C" w:rsidP="00B028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E69202" w14:textId="77777777" w:rsidR="00405508" w:rsidRDefault="00405508" w:rsidP="004A75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E5EF30" w14:textId="77777777" w:rsidR="00A32746" w:rsidRDefault="00A32746">
      <w:r>
        <w:separator/>
      </w:r>
    </w:p>
  </w:footnote>
  <w:footnote w:type="continuationSeparator" w:id="0">
    <w:p w14:paraId="5C9B345A" w14:textId="77777777" w:rsidR="00A32746" w:rsidRDefault="00A327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56851"/>
    <w:multiLevelType w:val="multilevel"/>
    <w:tmpl w:val="79A41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2C6C73"/>
    <w:multiLevelType w:val="multilevel"/>
    <w:tmpl w:val="857C7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5B173A"/>
    <w:multiLevelType w:val="multilevel"/>
    <w:tmpl w:val="8D7C44C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6E6E0F"/>
    <w:multiLevelType w:val="multilevel"/>
    <w:tmpl w:val="FC560D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6D7FF1"/>
    <w:multiLevelType w:val="multilevel"/>
    <w:tmpl w:val="05D2A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DD7544A"/>
    <w:multiLevelType w:val="multilevel"/>
    <w:tmpl w:val="BAD40C6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637467"/>
    <w:multiLevelType w:val="multilevel"/>
    <w:tmpl w:val="B83A326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C83B12"/>
    <w:multiLevelType w:val="multilevel"/>
    <w:tmpl w:val="AFDC2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43C650B"/>
    <w:multiLevelType w:val="multilevel"/>
    <w:tmpl w:val="4BCC3A1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638220C"/>
    <w:multiLevelType w:val="multilevel"/>
    <w:tmpl w:val="CC7077F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CD7B4D"/>
    <w:multiLevelType w:val="multilevel"/>
    <w:tmpl w:val="0D0E18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ADC1BBD"/>
    <w:multiLevelType w:val="multilevel"/>
    <w:tmpl w:val="9F18D00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0805845">
    <w:abstractNumId w:val="4"/>
  </w:num>
  <w:num w:numId="2" w16cid:durableId="1547450057">
    <w:abstractNumId w:val="1"/>
  </w:num>
  <w:num w:numId="3" w16cid:durableId="660086872">
    <w:abstractNumId w:val="0"/>
  </w:num>
  <w:num w:numId="4" w16cid:durableId="287049522">
    <w:abstractNumId w:val="10"/>
    <w:lvlOverride w:ilvl="0">
      <w:lvl w:ilvl="0">
        <w:numFmt w:val="decimal"/>
        <w:lvlText w:val="%1."/>
        <w:lvlJc w:val="left"/>
      </w:lvl>
    </w:lvlOverride>
  </w:num>
  <w:num w:numId="5" w16cid:durableId="1501845833">
    <w:abstractNumId w:val="10"/>
    <w:lvlOverride w:ilvl="0">
      <w:lvl w:ilvl="0">
        <w:numFmt w:val="decimal"/>
        <w:lvlText w:val="%1."/>
        <w:lvlJc w:val="left"/>
      </w:lvl>
    </w:lvlOverride>
  </w:num>
  <w:num w:numId="6" w16cid:durableId="1212770537">
    <w:abstractNumId w:val="10"/>
    <w:lvlOverride w:ilvl="0">
      <w:lvl w:ilvl="0">
        <w:numFmt w:val="decimal"/>
        <w:lvlText w:val="%1."/>
        <w:lvlJc w:val="left"/>
      </w:lvl>
    </w:lvlOverride>
  </w:num>
  <w:num w:numId="7" w16cid:durableId="406927420">
    <w:abstractNumId w:val="7"/>
  </w:num>
  <w:num w:numId="8" w16cid:durableId="1836649752">
    <w:abstractNumId w:val="2"/>
    <w:lvlOverride w:ilvl="0">
      <w:lvl w:ilvl="0">
        <w:numFmt w:val="decimal"/>
        <w:lvlText w:val="%1."/>
        <w:lvlJc w:val="left"/>
      </w:lvl>
    </w:lvlOverride>
  </w:num>
  <w:num w:numId="9" w16cid:durableId="218635172">
    <w:abstractNumId w:val="3"/>
    <w:lvlOverride w:ilvl="0">
      <w:lvl w:ilvl="0">
        <w:numFmt w:val="decimal"/>
        <w:lvlText w:val="%1."/>
        <w:lvlJc w:val="left"/>
      </w:lvl>
    </w:lvlOverride>
  </w:num>
  <w:num w:numId="10" w16cid:durableId="311760861">
    <w:abstractNumId w:val="3"/>
    <w:lvlOverride w:ilvl="0">
      <w:lvl w:ilvl="0">
        <w:numFmt w:val="decimal"/>
        <w:lvlText w:val="%1."/>
        <w:lvlJc w:val="left"/>
      </w:lvl>
    </w:lvlOverride>
  </w:num>
  <w:num w:numId="11" w16cid:durableId="887645732">
    <w:abstractNumId w:val="3"/>
    <w:lvlOverride w:ilvl="0">
      <w:lvl w:ilvl="0">
        <w:numFmt w:val="decimal"/>
        <w:lvlText w:val="%1."/>
        <w:lvlJc w:val="left"/>
      </w:lvl>
    </w:lvlOverride>
  </w:num>
  <w:num w:numId="12" w16cid:durableId="932056390">
    <w:abstractNumId w:val="9"/>
    <w:lvlOverride w:ilvl="0">
      <w:lvl w:ilvl="0">
        <w:numFmt w:val="decimal"/>
        <w:lvlText w:val="%1."/>
        <w:lvlJc w:val="left"/>
      </w:lvl>
    </w:lvlOverride>
  </w:num>
  <w:num w:numId="13" w16cid:durableId="1604337672">
    <w:abstractNumId w:val="11"/>
    <w:lvlOverride w:ilvl="0">
      <w:lvl w:ilvl="0">
        <w:numFmt w:val="decimal"/>
        <w:lvlText w:val="%1."/>
        <w:lvlJc w:val="left"/>
      </w:lvl>
    </w:lvlOverride>
  </w:num>
  <w:num w:numId="14" w16cid:durableId="1508212333">
    <w:abstractNumId w:val="6"/>
    <w:lvlOverride w:ilvl="0">
      <w:lvl w:ilvl="0">
        <w:numFmt w:val="decimal"/>
        <w:lvlText w:val="%1."/>
        <w:lvlJc w:val="left"/>
      </w:lvl>
    </w:lvlOverride>
  </w:num>
  <w:num w:numId="15" w16cid:durableId="714162566">
    <w:abstractNumId w:val="6"/>
    <w:lvlOverride w:ilvl="0">
      <w:lvl w:ilvl="0">
        <w:numFmt w:val="decimal"/>
        <w:lvlText w:val="%1."/>
        <w:lvlJc w:val="left"/>
      </w:lvl>
    </w:lvlOverride>
  </w:num>
  <w:num w:numId="16" w16cid:durableId="507713054">
    <w:abstractNumId w:val="5"/>
    <w:lvlOverride w:ilvl="0">
      <w:lvl w:ilvl="0">
        <w:numFmt w:val="decimal"/>
        <w:lvlText w:val="%1."/>
        <w:lvlJc w:val="left"/>
      </w:lvl>
    </w:lvlOverride>
  </w:num>
  <w:num w:numId="17" w16cid:durableId="148834325">
    <w:abstractNumId w:val="8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xas05whre2vjezvdj5xrzopafvt2fx2ep2&quot;&gt;proposalref_2021&lt;record-ids&gt;&lt;item&gt;1964&lt;/item&gt;&lt;item&gt;2659&lt;/item&gt;&lt;item&gt;2877&lt;/item&gt;&lt;item&gt;2879&lt;/item&gt;&lt;item&gt;2888&lt;/item&gt;&lt;item&gt;2917&lt;/item&gt;&lt;item&gt;3088&lt;/item&gt;&lt;item&gt;3104&lt;/item&gt;&lt;item&gt;3105&lt;/item&gt;&lt;item&gt;3109&lt;/item&gt;&lt;item&gt;3112&lt;/item&gt;&lt;item&gt;3128&lt;/item&gt;&lt;item&gt;3130&lt;/item&gt;&lt;item&gt;3131&lt;/item&gt;&lt;item&gt;3137&lt;/item&gt;&lt;item&gt;3141&lt;/item&gt;&lt;item&gt;3142&lt;/item&gt;&lt;item&gt;3143&lt;/item&gt;&lt;item&gt;3148&lt;/item&gt;&lt;item&gt;3150&lt;/item&gt;&lt;item&gt;3162&lt;/item&gt;&lt;item&gt;3167&lt;/item&gt;&lt;item&gt;3173&lt;/item&gt;&lt;item&gt;3175&lt;/item&gt;&lt;item&gt;3177&lt;/item&gt;&lt;item&gt;3180&lt;/item&gt;&lt;item&gt;3182&lt;/item&gt;&lt;item&gt;3183&lt;/item&gt;&lt;item&gt;3188&lt;/item&gt;&lt;item&gt;3190&lt;/item&gt;&lt;item&gt;3191&lt;/item&gt;&lt;item&gt;3194&lt;/item&gt;&lt;item&gt;3195&lt;/item&gt;&lt;item&gt;3249&lt;/item&gt;&lt;item&gt;3250&lt;/item&gt;&lt;item&gt;3251&lt;/item&gt;&lt;item&gt;3252&lt;/item&gt;&lt;/record-ids&gt;&lt;/item&gt;&lt;/Libraries&gt;"/>
  </w:docVars>
  <w:rsids>
    <w:rsidRoot w:val="00BA67B7"/>
    <w:rsid w:val="000005BA"/>
    <w:rsid w:val="00002618"/>
    <w:rsid w:val="00004B44"/>
    <w:rsid w:val="00014647"/>
    <w:rsid w:val="00014EDF"/>
    <w:rsid w:val="00016F91"/>
    <w:rsid w:val="000232A2"/>
    <w:rsid w:val="000311E9"/>
    <w:rsid w:val="00034034"/>
    <w:rsid w:val="00037E5D"/>
    <w:rsid w:val="00040D92"/>
    <w:rsid w:val="00063439"/>
    <w:rsid w:val="00084605"/>
    <w:rsid w:val="00094464"/>
    <w:rsid w:val="000A0896"/>
    <w:rsid w:val="000A2954"/>
    <w:rsid w:val="000C6E76"/>
    <w:rsid w:val="000D0F8C"/>
    <w:rsid w:val="000D1940"/>
    <w:rsid w:val="000D3CD3"/>
    <w:rsid w:val="000D7B61"/>
    <w:rsid w:val="000E389C"/>
    <w:rsid w:val="000E5207"/>
    <w:rsid w:val="000E552C"/>
    <w:rsid w:val="000E577C"/>
    <w:rsid w:val="000F02E6"/>
    <w:rsid w:val="000F2F1B"/>
    <w:rsid w:val="000F7D95"/>
    <w:rsid w:val="00110D97"/>
    <w:rsid w:val="001127DC"/>
    <w:rsid w:val="00112D8C"/>
    <w:rsid w:val="00116C30"/>
    <w:rsid w:val="0012206C"/>
    <w:rsid w:val="00126B5E"/>
    <w:rsid w:val="00132BDA"/>
    <w:rsid w:val="001444F6"/>
    <w:rsid w:val="0014525C"/>
    <w:rsid w:val="00152A48"/>
    <w:rsid w:val="00153650"/>
    <w:rsid w:val="001538DB"/>
    <w:rsid w:val="00153DE6"/>
    <w:rsid w:val="001553E4"/>
    <w:rsid w:val="001622CC"/>
    <w:rsid w:val="001649A6"/>
    <w:rsid w:val="00192152"/>
    <w:rsid w:val="001960A0"/>
    <w:rsid w:val="001B5683"/>
    <w:rsid w:val="001C0609"/>
    <w:rsid w:val="001C5E99"/>
    <w:rsid w:val="001C71AF"/>
    <w:rsid w:val="001D0CB2"/>
    <w:rsid w:val="001E02F8"/>
    <w:rsid w:val="001F0BA4"/>
    <w:rsid w:val="001F157A"/>
    <w:rsid w:val="001F39F3"/>
    <w:rsid w:val="001F3E9E"/>
    <w:rsid w:val="001F69EA"/>
    <w:rsid w:val="00202C2C"/>
    <w:rsid w:val="00212450"/>
    <w:rsid w:val="0021423D"/>
    <w:rsid w:val="002200B4"/>
    <w:rsid w:val="002214B4"/>
    <w:rsid w:val="00223D83"/>
    <w:rsid w:val="00230AEC"/>
    <w:rsid w:val="00235A13"/>
    <w:rsid w:val="002628DE"/>
    <w:rsid w:val="0027000C"/>
    <w:rsid w:val="00272C35"/>
    <w:rsid w:val="00274C47"/>
    <w:rsid w:val="00281493"/>
    <w:rsid w:val="002814A5"/>
    <w:rsid w:val="00283334"/>
    <w:rsid w:val="00283F74"/>
    <w:rsid w:val="00290988"/>
    <w:rsid w:val="002A0065"/>
    <w:rsid w:val="002A46C0"/>
    <w:rsid w:val="002A52ED"/>
    <w:rsid w:val="002B1C93"/>
    <w:rsid w:val="002C353F"/>
    <w:rsid w:val="002D3606"/>
    <w:rsid w:val="002D6015"/>
    <w:rsid w:val="002D69FE"/>
    <w:rsid w:val="002F2355"/>
    <w:rsid w:val="00302BB7"/>
    <w:rsid w:val="003146CD"/>
    <w:rsid w:val="003205A7"/>
    <w:rsid w:val="0032156D"/>
    <w:rsid w:val="00326F69"/>
    <w:rsid w:val="0034283A"/>
    <w:rsid w:val="003552D3"/>
    <w:rsid w:val="003553A5"/>
    <w:rsid w:val="00375938"/>
    <w:rsid w:val="003763A1"/>
    <w:rsid w:val="00381D98"/>
    <w:rsid w:val="003831DC"/>
    <w:rsid w:val="00383B84"/>
    <w:rsid w:val="00390879"/>
    <w:rsid w:val="00391201"/>
    <w:rsid w:val="003B74F1"/>
    <w:rsid w:val="003C28EB"/>
    <w:rsid w:val="003C5034"/>
    <w:rsid w:val="003C7D50"/>
    <w:rsid w:val="003D65FD"/>
    <w:rsid w:val="003E2475"/>
    <w:rsid w:val="003E4BE1"/>
    <w:rsid w:val="003E4CCB"/>
    <w:rsid w:val="003E72B1"/>
    <w:rsid w:val="003F7EF0"/>
    <w:rsid w:val="004018C5"/>
    <w:rsid w:val="00405441"/>
    <w:rsid w:val="00405508"/>
    <w:rsid w:val="00407332"/>
    <w:rsid w:val="00411611"/>
    <w:rsid w:val="004148A9"/>
    <w:rsid w:val="004176BF"/>
    <w:rsid w:val="00417CE1"/>
    <w:rsid w:val="0042083D"/>
    <w:rsid w:val="00437029"/>
    <w:rsid w:val="00440804"/>
    <w:rsid w:val="00461CA0"/>
    <w:rsid w:val="0046302C"/>
    <w:rsid w:val="00465E32"/>
    <w:rsid w:val="0047076D"/>
    <w:rsid w:val="004946A3"/>
    <w:rsid w:val="004A3B4A"/>
    <w:rsid w:val="004A6AA2"/>
    <w:rsid w:val="004B0B7A"/>
    <w:rsid w:val="004B2ADC"/>
    <w:rsid w:val="004B68F1"/>
    <w:rsid w:val="004C2998"/>
    <w:rsid w:val="004C74FE"/>
    <w:rsid w:val="004D1D23"/>
    <w:rsid w:val="004D4359"/>
    <w:rsid w:val="004E0E3B"/>
    <w:rsid w:val="004F133C"/>
    <w:rsid w:val="004F1A6F"/>
    <w:rsid w:val="004F2AA2"/>
    <w:rsid w:val="004F7820"/>
    <w:rsid w:val="00500A68"/>
    <w:rsid w:val="00511545"/>
    <w:rsid w:val="00512413"/>
    <w:rsid w:val="00516EF9"/>
    <w:rsid w:val="00524806"/>
    <w:rsid w:val="00527390"/>
    <w:rsid w:val="005319DC"/>
    <w:rsid w:val="00534322"/>
    <w:rsid w:val="00537478"/>
    <w:rsid w:val="0055020F"/>
    <w:rsid w:val="0055126A"/>
    <w:rsid w:val="00561032"/>
    <w:rsid w:val="00563ED4"/>
    <w:rsid w:val="00566289"/>
    <w:rsid w:val="005701A4"/>
    <w:rsid w:val="00577D0E"/>
    <w:rsid w:val="00584825"/>
    <w:rsid w:val="005A7DD0"/>
    <w:rsid w:val="005B2B3B"/>
    <w:rsid w:val="005C5F8D"/>
    <w:rsid w:val="005E240B"/>
    <w:rsid w:val="00602E50"/>
    <w:rsid w:val="00603429"/>
    <w:rsid w:val="00604217"/>
    <w:rsid w:val="00604AED"/>
    <w:rsid w:val="0062794E"/>
    <w:rsid w:val="0063156A"/>
    <w:rsid w:val="00661913"/>
    <w:rsid w:val="00677F6C"/>
    <w:rsid w:val="00680A97"/>
    <w:rsid w:val="00680C4A"/>
    <w:rsid w:val="0068506C"/>
    <w:rsid w:val="006A6DB9"/>
    <w:rsid w:val="006B7EFB"/>
    <w:rsid w:val="006D6F08"/>
    <w:rsid w:val="006E2329"/>
    <w:rsid w:val="006E3EF7"/>
    <w:rsid w:val="006E43C4"/>
    <w:rsid w:val="006E4E78"/>
    <w:rsid w:val="006E646A"/>
    <w:rsid w:val="006F4F7A"/>
    <w:rsid w:val="006F7A86"/>
    <w:rsid w:val="00706CC5"/>
    <w:rsid w:val="007119C5"/>
    <w:rsid w:val="00713115"/>
    <w:rsid w:val="007245D2"/>
    <w:rsid w:val="00744CD2"/>
    <w:rsid w:val="007600E5"/>
    <w:rsid w:val="00763F6E"/>
    <w:rsid w:val="00765F2D"/>
    <w:rsid w:val="007666B1"/>
    <w:rsid w:val="007729BD"/>
    <w:rsid w:val="00777339"/>
    <w:rsid w:val="00777F9C"/>
    <w:rsid w:val="0079366B"/>
    <w:rsid w:val="007B425E"/>
    <w:rsid w:val="007B4EF6"/>
    <w:rsid w:val="007C05E5"/>
    <w:rsid w:val="007C76A1"/>
    <w:rsid w:val="007D4454"/>
    <w:rsid w:val="007D668D"/>
    <w:rsid w:val="007D7B47"/>
    <w:rsid w:val="007F507F"/>
    <w:rsid w:val="007F7BF6"/>
    <w:rsid w:val="008024F8"/>
    <w:rsid w:val="00802941"/>
    <w:rsid w:val="00822196"/>
    <w:rsid w:val="00827D30"/>
    <w:rsid w:val="008322B8"/>
    <w:rsid w:val="008476EF"/>
    <w:rsid w:val="00847ACD"/>
    <w:rsid w:val="008542C1"/>
    <w:rsid w:val="0086161E"/>
    <w:rsid w:val="00864956"/>
    <w:rsid w:val="00870DBB"/>
    <w:rsid w:val="00871828"/>
    <w:rsid w:val="0087209E"/>
    <w:rsid w:val="0087754D"/>
    <w:rsid w:val="00880931"/>
    <w:rsid w:val="00882FC2"/>
    <w:rsid w:val="008850E7"/>
    <w:rsid w:val="0089664C"/>
    <w:rsid w:val="008A7066"/>
    <w:rsid w:val="008A7F62"/>
    <w:rsid w:val="008E0DCC"/>
    <w:rsid w:val="008F01DB"/>
    <w:rsid w:val="008F7FA1"/>
    <w:rsid w:val="00912C85"/>
    <w:rsid w:val="00931EBD"/>
    <w:rsid w:val="009534BE"/>
    <w:rsid w:val="009538F3"/>
    <w:rsid w:val="009632C1"/>
    <w:rsid w:val="00963C9F"/>
    <w:rsid w:val="0096648A"/>
    <w:rsid w:val="00972E5E"/>
    <w:rsid w:val="0098587D"/>
    <w:rsid w:val="009917ED"/>
    <w:rsid w:val="009A121F"/>
    <w:rsid w:val="009C7A62"/>
    <w:rsid w:val="009D3291"/>
    <w:rsid w:val="009D53B4"/>
    <w:rsid w:val="009D6CDA"/>
    <w:rsid w:val="009E3A53"/>
    <w:rsid w:val="009F6166"/>
    <w:rsid w:val="00A01713"/>
    <w:rsid w:val="00A0265A"/>
    <w:rsid w:val="00A03CA9"/>
    <w:rsid w:val="00A05BA2"/>
    <w:rsid w:val="00A126DE"/>
    <w:rsid w:val="00A14ED3"/>
    <w:rsid w:val="00A23AAF"/>
    <w:rsid w:val="00A24A45"/>
    <w:rsid w:val="00A32746"/>
    <w:rsid w:val="00A3526D"/>
    <w:rsid w:val="00A37721"/>
    <w:rsid w:val="00A400DB"/>
    <w:rsid w:val="00A432D0"/>
    <w:rsid w:val="00A473EA"/>
    <w:rsid w:val="00A52D1D"/>
    <w:rsid w:val="00A65163"/>
    <w:rsid w:val="00A65994"/>
    <w:rsid w:val="00A94225"/>
    <w:rsid w:val="00A97B94"/>
    <w:rsid w:val="00AA05BE"/>
    <w:rsid w:val="00AA0611"/>
    <w:rsid w:val="00AA28C6"/>
    <w:rsid w:val="00AA2BE4"/>
    <w:rsid w:val="00AB1472"/>
    <w:rsid w:val="00AB2F94"/>
    <w:rsid w:val="00AB301C"/>
    <w:rsid w:val="00AB6C92"/>
    <w:rsid w:val="00AE050B"/>
    <w:rsid w:val="00AE1BE8"/>
    <w:rsid w:val="00AE4A91"/>
    <w:rsid w:val="00AE50EE"/>
    <w:rsid w:val="00AF152C"/>
    <w:rsid w:val="00B0606F"/>
    <w:rsid w:val="00B16670"/>
    <w:rsid w:val="00B25A84"/>
    <w:rsid w:val="00B351AB"/>
    <w:rsid w:val="00B52E5C"/>
    <w:rsid w:val="00B7034E"/>
    <w:rsid w:val="00B713DB"/>
    <w:rsid w:val="00B72BAC"/>
    <w:rsid w:val="00B7473B"/>
    <w:rsid w:val="00B77186"/>
    <w:rsid w:val="00B77862"/>
    <w:rsid w:val="00B77D3E"/>
    <w:rsid w:val="00B842C1"/>
    <w:rsid w:val="00B8676D"/>
    <w:rsid w:val="00B87770"/>
    <w:rsid w:val="00B92987"/>
    <w:rsid w:val="00B958DA"/>
    <w:rsid w:val="00BA4CF6"/>
    <w:rsid w:val="00BA6726"/>
    <w:rsid w:val="00BA67B7"/>
    <w:rsid w:val="00BA72A9"/>
    <w:rsid w:val="00BB3B00"/>
    <w:rsid w:val="00BB4E39"/>
    <w:rsid w:val="00BB61E5"/>
    <w:rsid w:val="00BC3D63"/>
    <w:rsid w:val="00BD66F3"/>
    <w:rsid w:val="00BE11DA"/>
    <w:rsid w:val="00BE1517"/>
    <w:rsid w:val="00BE4361"/>
    <w:rsid w:val="00BE5DE0"/>
    <w:rsid w:val="00BF7CAB"/>
    <w:rsid w:val="00C0236E"/>
    <w:rsid w:val="00C0668C"/>
    <w:rsid w:val="00C12C5C"/>
    <w:rsid w:val="00C14632"/>
    <w:rsid w:val="00C165D8"/>
    <w:rsid w:val="00C20CDA"/>
    <w:rsid w:val="00C21826"/>
    <w:rsid w:val="00C23C83"/>
    <w:rsid w:val="00C25577"/>
    <w:rsid w:val="00C32235"/>
    <w:rsid w:val="00C352DB"/>
    <w:rsid w:val="00C40275"/>
    <w:rsid w:val="00C43D01"/>
    <w:rsid w:val="00C53A1F"/>
    <w:rsid w:val="00C5551B"/>
    <w:rsid w:val="00C562DA"/>
    <w:rsid w:val="00C64B84"/>
    <w:rsid w:val="00C67962"/>
    <w:rsid w:val="00C708AE"/>
    <w:rsid w:val="00C719FA"/>
    <w:rsid w:val="00C868D1"/>
    <w:rsid w:val="00C91B56"/>
    <w:rsid w:val="00CA1B6A"/>
    <w:rsid w:val="00CC2D2D"/>
    <w:rsid w:val="00CC3D68"/>
    <w:rsid w:val="00CC6264"/>
    <w:rsid w:val="00CC6848"/>
    <w:rsid w:val="00CD013D"/>
    <w:rsid w:val="00CD1B91"/>
    <w:rsid w:val="00CD59F7"/>
    <w:rsid w:val="00CE15B4"/>
    <w:rsid w:val="00CE2175"/>
    <w:rsid w:val="00CF7F2F"/>
    <w:rsid w:val="00D031F7"/>
    <w:rsid w:val="00D100FB"/>
    <w:rsid w:val="00D157F9"/>
    <w:rsid w:val="00D16BF2"/>
    <w:rsid w:val="00D23366"/>
    <w:rsid w:val="00D34633"/>
    <w:rsid w:val="00D44B1D"/>
    <w:rsid w:val="00D50391"/>
    <w:rsid w:val="00D51DF4"/>
    <w:rsid w:val="00D52ED4"/>
    <w:rsid w:val="00D748EE"/>
    <w:rsid w:val="00D82758"/>
    <w:rsid w:val="00D83CAD"/>
    <w:rsid w:val="00D85977"/>
    <w:rsid w:val="00DA3C93"/>
    <w:rsid w:val="00DB5F42"/>
    <w:rsid w:val="00DC2AA9"/>
    <w:rsid w:val="00DC6880"/>
    <w:rsid w:val="00DD0BF8"/>
    <w:rsid w:val="00DE05A4"/>
    <w:rsid w:val="00DF3672"/>
    <w:rsid w:val="00E01959"/>
    <w:rsid w:val="00E142BB"/>
    <w:rsid w:val="00E27A9F"/>
    <w:rsid w:val="00E27BB0"/>
    <w:rsid w:val="00E47FFA"/>
    <w:rsid w:val="00E52758"/>
    <w:rsid w:val="00E64B58"/>
    <w:rsid w:val="00E90FD0"/>
    <w:rsid w:val="00E91870"/>
    <w:rsid w:val="00E941BF"/>
    <w:rsid w:val="00E94874"/>
    <w:rsid w:val="00E95271"/>
    <w:rsid w:val="00EB1367"/>
    <w:rsid w:val="00EB39A3"/>
    <w:rsid w:val="00EB6FAA"/>
    <w:rsid w:val="00EC030A"/>
    <w:rsid w:val="00ED7B0C"/>
    <w:rsid w:val="00EE14C8"/>
    <w:rsid w:val="00EF3F97"/>
    <w:rsid w:val="00F218CB"/>
    <w:rsid w:val="00F2645C"/>
    <w:rsid w:val="00F60742"/>
    <w:rsid w:val="00F70ECF"/>
    <w:rsid w:val="00F70FF4"/>
    <w:rsid w:val="00F71F40"/>
    <w:rsid w:val="00F743BB"/>
    <w:rsid w:val="00F7472C"/>
    <w:rsid w:val="00F75C82"/>
    <w:rsid w:val="00F8185A"/>
    <w:rsid w:val="00F82960"/>
    <w:rsid w:val="00F83082"/>
    <w:rsid w:val="00F850BD"/>
    <w:rsid w:val="00F864EA"/>
    <w:rsid w:val="00F93B69"/>
    <w:rsid w:val="00F97FF5"/>
    <w:rsid w:val="00FA2260"/>
    <w:rsid w:val="00FA26E2"/>
    <w:rsid w:val="00FA332E"/>
    <w:rsid w:val="00FA3ADA"/>
    <w:rsid w:val="00FA6EDD"/>
    <w:rsid w:val="00FD619A"/>
    <w:rsid w:val="00FE1AB5"/>
    <w:rsid w:val="00FE1DA8"/>
    <w:rsid w:val="00FE391E"/>
    <w:rsid w:val="00FE7794"/>
    <w:rsid w:val="00FF64BF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9C95C"/>
  <w15:chartTrackingRefBased/>
  <w15:docId w15:val="{E6E34BE3-7F42-9D48-AF2D-E263761F5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91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7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7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7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7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7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7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7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7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7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7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7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7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7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7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7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7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7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7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7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7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7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7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7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7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7B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BA67B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A67B7"/>
  </w:style>
  <w:style w:type="character" w:styleId="LineNumber">
    <w:name w:val="line number"/>
    <w:basedOn w:val="DefaultParagraphFont"/>
    <w:uiPriority w:val="99"/>
    <w:semiHidden/>
    <w:unhideWhenUsed/>
    <w:rsid w:val="00BA67B7"/>
  </w:style>
  <w:style w:type="character" w:styleId="Emphasis">
    <w:name w:val="Emphasis"/>
    <w:basedOn w:val="DefaultParagraphFont"/>
    <w:uiPriority w:val="20"/>
    <w:qFormat/>
    <w:rsid w:val="00BA67B7"/>
    <w:rPr>
      <w:i/>
      <w:iCs/>
    </w:rPr>
  </w:style>
  <w:style w:type="character" w:styleId="Hyperlink">
    <w:name w:val="Hyperlink"/>
    <w:basedOn w:val="DefaultParagraphFont"/>
    <w:uiPriority w:val="99"/>
    <w:unhideWhenUsed/>
    <w:rsid w:val="00BA67B7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BA67B7"/>
  </w:style>
  <w:style w:type="character" w:styleId="UnresolvedMention">
    <w:name w:val="Unresolved Mention"/>
    <w:basedOn w:val="DefaultParagraphFont"/>
    <w:uiPriority w:val="99"/>
    <w:semiHidden/>
    <w:unhideWhenUsed/>
    <w:rsid w:val="00BA67B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67B7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BA67B7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A67B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A67B7"/>
  </w:style>
  <w:style w:type="character" w:customStyle="1" w:styleId="EndNoteBibliographyChar">
    <w:name w:val="EndNote Bibliography Char"/>
    <w:basedOn w:val="NormalWebChar"/>
    <w:link w:val="EndNoteBibliography"/>
    <w:rsid w:val="00BA67B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67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7B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A67B7"/>
  </w:style>
  <w:style w:type="character" w:customStyle="1" w:styleId="rpc41">
    <w:name w:val="_rpc_41"/>
    <w:basedOn w:val="DefaultParagraphFont"/>
    <w:rsid w:val="00BA67B7"/>
  </w:style>
  <w:style w:type="character" w:styleId="CommentReference">
    <w:name w:val="annotation reference"/>
    <w:basedOn w:val="DefaultParagraphFont"/>
    <w:uiPriority w:val="99"/>
    <w:semiHidden/>
    <w:unhideWhenUsed/>
    <w:rsid w:val="00B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7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7B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7B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67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7B7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A67B7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A67B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A67B7"/>
    <w:rPr>
      <w:color w:val="666666"/>
    </w:rPr>
  </w:style>
  <w:style w:type="character" w:customStyle="1" w:styleId="apple-converted-space">
    <w:name w:val="apple-converted-space"/>
    <w:basedOn w:val="DefaultParagraphFont"/>
    <w:rsid w:val="00BA67B7"/>
  </w:style>
  <w:style w:type="character" w:customStyle="1" w:styleId="hlfld-title">
    <w:name w:val="hlfld-title"/>
    <w:basedOn w:val="DefaultParagraphFont"/>
    <w:rsid w:val="00A24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2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8ABFEC-B721-B744-8B47-8B1B43F94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wani, Dr Himanshu</dc:creator>
  <cp:keywords/>
  <dc:description/>
  <cp:lastModifiedBy>Gowri Muthukrishnan</cp:lastModifiedBy>
  <cp:revision>4</cp:revision>
  <dcterms:created xsi:type="dcterms:W3CDTF">2025-05-09T05:46:00Z</dcterms:created>
  <dcterms:modified xsi:type="dcterms:W3CDTF">2025-05-09T05:49:00Z</dcterms:modified>
</cp:coreProperties>
</file>